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D89B48" w14:textId="6471F17D" w:rsidR="00A618B6" w:rsidRPr="00804A44" w:rsidRDefault="00D44730" w:rsidP="00852C88">
      <w:pPr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804A44">
        <w:rPr>
          <w:rFonts w:ascii="Times New Roman" w:eastAsia="楷体" w:hAnsi="Times New Roman" w:cs="Times New Roman"/>
          <w:b/>
          <w:bCs/>
          <w:color w:val="000000" w:themeColor="text1"/>
          <w:sz w:val="28"/>
          <w:szCs w:val="28"/>
        </w:rPr>
        <w:t xml:space="preserve">Supplementary </w:t>
      </w:r>
      <w:r w:rsidR="00C2792D" w:rsidRPr="00804A44">
        <w:rPr>
          <w:rFonts w:ascii="Times New Roman" w:eastAsia="楷体" w:hAnsi="Times New Roman" w:cs="Times New Roman"/>
          <w:b/>
          <w:bCs/>
          <w:color w:val="000000" w:themeColor="text1"/>
          <w:sz w:val="28"/>
          <w:szCs w:val="28"/>
        </w:rPr>
        <w:t>data</w:t>
      </w:r>
    </w:p>
    <w:p w14:paraId="4C84845E" w14:textId="1E854E23" w:rsidR="000B516F" w:rsidRPr="00804A44" w:rsidRDefault="00540749" w:rsidP="001D5A3C">
      <w:pPr>
        <w:widowControl/>
        <w:adjustRightInd w:val="0"/>
        <w:snapToGrid w:val="0"/>
        <w:spacing w:beforeLines="50" w:before="156" w:afterLines="50" w:after="156"/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804A44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1. </w:t>
      </w:r>
      <w:r w:rsidR="00DB2C0E" w:rsidRPr="00804A44">
        <w:rPr>
          <w:rFonts w:ascii="Times New Roman" w:eastAsia="楷体" w:hAnsi="Times New Roman" w:cs="Times New Roman"/>
          <w:b/>
          <w:bCs/>
          <w:sz w:val="24"/>
          <w:szCs w:val="24"/>
        </w:rPr>
        <w:t>Table 1 presents detailed information on the medicinal materials in FQ-01</w:t>
      </w:r>
      <w:r w:rsidR="00C04510" w:rsidRPr="00804A44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.</w:t>
      </w:r>
    </w:p>
    <w:p w14:paraId="33430D27" w14:textId="1E5F63CD" w:rsidR="00C164B6" w:rsidRPr="00804A44" w:rsidRDefault="00C164B6" w:rsidP="00C164B6">
      <w:pPr>
        <w:adjustRightInd w:val="0"/>
        <w:snapToGrid w:val="0"/>
        <w:spacing w:afterLines="50" w:after="156"/>
        <w:jc w:val="center"/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804A44">
        <w:rPr>
          <w:rFonts w:ascii="Times New Roman" w:eastAsia="楷体" w:hAnsi="Times New Roman" w:cs="Times New Roman"/>
          <w:sz w:val="24"/>
          <w:szCs w:val="24"/>
        </w:rPr>
        <w:t>Table 1: Information on FQ-01 Medicinal Ingredients</w:t>
      </w:r>
    </w:p>
    <w:tbl>
      <w:tblPr>
        <w:tblStyle w:val="a3"/>
        <w:tblW w:w="8722" w:type="dxa"/>
        <w:tblLayout w:type="fixed"/>
        <w:tblLook w:val="04A0" w:firstRow="1" w:lastRow="0" w:firstColumn="1" w:lastColumn="0" w:noHBand="0" w:noVBand="1"/>
      </w:tblPr>
      <w:tblGrid>
        <w:gridCol w:w="3544"/>
        <w:gridCol w:w="481"/>
        <w:gridCol w:w="892"/>
        <w:gridCol w:w="1936"/>
        <w:gridCol w:w="1869"/>
      </w:tblGrid>
      <w:tr w:rsidR="00C164B6" w:rsidRPr="00804A44" w14:paraId="217E2AD4" w14:textId="77777777" w:rsidTr="005C74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5"/>
        </w:trPr>
        <w:tc>
          <w:tcPr>
            <w:tcW w:w="354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E5C5222" w14:textId="77777777" w:rsidR="00C164B6" w:rsidRPr="00804A44" w:rsidRDefault="00C164B6" w:rsidP="005C7431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</w:rPr>
            </w:pPr>
            <w:r w:rsidRPr="00804A4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</w:rPr>
              <w:t>Herbal name</w:t>
            </w:r>
          </w:p>
        </w:tc>
        <w:tc>
          <w:tcPr>
            <w:tcW w:w="1373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6C7A856" w14:textId="77777777" w:rsidR="00C164B6" w:rsidRPr="00804A44" w:rsidRDefault="00C164B6" w:rsidP="005C7431">
            <w:pPr>
              <w:adjustRightInd w:val="0"/>
              <w:snapToGrid w:val="0"/>
              <w:spacing w:beforeLines="50" w:before="156" w:afterLines="50" w:after="156"/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</w:rPr>
            </w:pPr>
            <w:r w:rsidRPr="00804A4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</w:rPr>
              <w:t>Amount(g)</w:t>
            </w:r>
          </w:p>
        </w:tc>
        <w:tc>
          <w:tcPr>
            <w:tcW w:w="193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491B7BE" w14:textId="77777777" w:rsidR="00C164B6" w:rsidRPr="00804A44" w:rsidRDefault="00C164B6" w:rsidP="005C7431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</w:rPr>
            </w:pPr>
            <w:r w:rsidRPr="00804A4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</w:rPr>
              <w:t>Batch number</w:t>
            </w:r>
          </w:p>
        </w:tc>
        <w:tc>
          <w:tcPr>
            <w:tcW w:w="186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542DF51" w14:textId="77777777" w:rsidR="00C164B6" w:rsidRPr="00804A44" w:rsidRDefault="00C164B6" w:rsidP="005C7431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</w:rPr>
            </w:pPr>
            <w:r w:rsidRPr="00804A4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</w:rPr>
              <w:t>Place of production</w:t>
            </w:r>
          </w:p>
        </w:tc>
      </w:tr>
      <w:tr w:rsidR="00C164B6" w:rsidRPr="00804A44" w14:paraId="0519555C" w14:textId="77777777" w:rsidTr="005C7431">
        <w:trPr>
          <w:trHeight w:val="380"/>
        </w:trPr>
        <w:tc>
          <w:tcPr>
            <w:tcW w:w="4025" w:type="dxa"/>
            <w:gridSpan w:val="2"/>
            <w:tcBorders>
              <w:top w:val="single" w:sz="6" w:space="0" w:color="auto"/>
            </w:tcBorders>
          </w:tcPr>
          <w:p w14:paraId="003DB8FF" w14:textId="77777777" w:rsidR="00C164B6" w:rsidRPr="00804A44" w:rsidRDefault="00C164B6" w:rsidP="005C7431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04A4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utellaria</w:t>
            </w:r>
            <w:proofErr w:type="spellEnd"/>
            <w:r w:rsidRPr="00804A4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04A4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aicalensis</w:t>
            </w:r>
            <w:proofErr w:type="spellEnd"/>
            <w:r w:rsidRPr="00804A4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Georgi</w:t>
            </w:r>
          </w:p>
        </w:tc>
        <w:tc>
          <w:tcPr>
            <w:tcW w:w="892" w:type="dxa"/>
            <w:tcBorders>
              <w:top w:val="single" w:sz="6" w:space="0" w:color="auto"/>
            </w:tcBorders>
          </w:tcPr>
          <w:p w14:paraId="5AEEC808" w14:textId="77777777" w:rsidR="00C164B6" w:rsidRPr="00804A44" w:rsidRDefault="00C164B6" w:rsidP="005C7431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04A4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4</w:t>
            </w:r>
          </w:p>
        </w:tc>
        <w:tc>
          <w:tcPr>
            <w:tcW w:w="1936" w:type="dxa"/>
            <w:tcBorders>
              <w:top w:val="single" w:sz="6" w:space="0" w:color="auto"/>
            </w:tcBorders>
          </w:tcPr>
          <w:p w14:paraId="157CB9FF" w14:textId="77777777" w:rsidR="00C164B6" w:rsidRPr="00804A44" w:rsidRDefault="00C164B6" w:rsidP="005C7431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04A4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203149</w:t>
            </w:r>
          </w:p>
        </w:tc>
        <w:tc>
          <w:tcPr>
            <w:tcW w:w="1869" w:type="dxa"/>
            <w:tcBorders>
              <w:top w:val="single" w:sz="6" w:space="0" w:color="auto"/>
            </w:tcBorders>
          </w:tcPr>
          <w:p w14:paraId="6CF81A64" w14:textId="77777777" w:rsidR="00C164B6" w:rsidRPr="00804A44" w:rsidRDefault="00C164B6" w:rsidP="005C7431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04A4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ichuan</w:t>
            </w:r>
            <w:r w:rsidRPr="00804A4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，</w:t>
            </w:r>
            <w:r w:rsidRPr="00804A4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hina</w:t>
            </w:r>
          </w:p>
        </w:tc>
      </w:tr>
      <w:tr w:rsidR="00C164B6" w:rsidRPr="00804A44" w14:paraId="6BEC3B2D" w14:textId="77777777" w:rsidTr="005C7431">
        <w:trPr>
          <w:trHeight w:val="260"/>
        </w:trPr>
        <w:tc>
          <w:tcPr>
            <w:tcW w:w="4025" w:type="dxa"/>
            <w:gridSpan w:val="2"/>
          </w:tcPr>
          <w:p w14:paraId="37EC549B" w14:textId="77777777" w:rsidR="00C164B6" w:rsidRPr="00804A44" w:rsidRDefault="00C164B6" w:rsidP="005C7431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04A4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Astragalus </w:t>
            </w:r>
            <w:proofErr w:type="spellStart"/>
            <w:proofErr w:type="gramStart"/>
            <w:r w:rsidRPr="00804A4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embranaceus</w:t>
            </w:r>
            <w:proofErr w:type="spellEnd"/>
            <w:r w:rsidRPr="00804A4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proofErr w:type="gramEnd"/>
            <w:r w:rsidRPr="00804A4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isch.) Bunge</w:t>
            </w:r>
          </w:p>
        </w:tc>
        <w:tc>
          <w:tcPr>
            <w:tcW w:w="892" w:type="dxa"/>
          </w:tcPr>
          <w:p w14:paraId="0076A244" w14:textId="77777777" w:rsidR="00C164B6" w:rsidRPr="00804A44" w:rsidRDefault="00C164B6" w:rsidP="005C7431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04A4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4</w:t>
            </w:r>
          </w:p>
        </w:tc>
        <w:tc>
          <w:tcPr>
            <w:tcW w:w="1936" w:type="dxa"/>
          </w:tcPr>
          <w:p w14:paraId="623BCA04" w14:textId="77777777" w:rsidR="00C164B6" w:rsidRPr="00804A44" w:rsidRDefault="00C164B6" w:rsidP="005C7431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04A4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1110206</w:t>
            </w:r>
          </w:p>
        </w:tc>
        <w:tc>
          <w:tcPr>
            <w:tcW w:w="1869" w:type="dxa"/>
          </w:tcPr>
          <w:p w14:paraId="2AC1E7F4" w14:textId="77777777" w:rsidR="00C164B6" w:rsidRPr="00804A44" w:rsidRDefault="00C164B6" w:rsidP="005C7431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04A4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ichuan</w:t>
            </w:r>
            <w:r w:rsidRPr="00804A4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，</w:t>
            </w:r>
            <w:r w:rsidRPr="00804A4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hina</w:t>
            </w:r>
          </w:p>
        </w:tc>
      </w:tr>
      <w:tr w:rsidR="00C164B6" w:rsidRPr="00804A44" w14:paraId="699DFFEA" w14:textId="77777777" w:rsidTr="005C7431">
        <w:trPr>
          <w:trHeight w:val="12"/>
        </w:trPr>
        <w:tc>
          <w:tcPr>
            <w:tcW w:w="4025" w:type="dxa"/>
            <w:gridSpan w:val="2"/>
          </w:tcPr>
          <w:p w14:paraId="60A72EBF" w14:textId="77777777" w:rsidR="00C164B6" w:rsidRPr="00804A44" w:rsidRDefault="00C164B6" w:rsidP="005C7431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04A4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aposhnikovia</w:t>
            </w:r>
            <w:proofErr w:type="spellEnd"/>
            <w:r w:rsidRPr="00804A4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04A4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ivaricata</w:t>
            </w:r>
            <w:proofErr w:type="spellEnd"/>
          </w:p>
        </w:tc>
        <w:tc>
          <w:tcPr>
            <w:tcW w:w="892" w:type="dxa"/>
          </w:tcPr>
          <w:p w14:paraId="08B949E7" w14:textId="77777777" w:rsidR="00C164B6" w:rsidRPr="00804A44" w:rsidRDefault="00C164B6" w:rsidP="005C7431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04A4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1936" w:type="dxa"/>
          </w:tcPr>
          <w:p w14:paraId="4754E7B4" w14:textId="77777777" w:rsidR="00C164B6" w:rsidRPr="00804A44" w:rsidRDefault="00C164B6" w:rsidP="005C7431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04A4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20612-11</w:t>
            </w:r>
          </w:p>
        </w:tc>
        <w:tc>
          <w:tcPr>
            <w:tcW w:w="1869" w:type="dxa"/>
          </w:tcPr>
          <w:p w14:paraId="1F49B47E" w14:textId="77777777" w:rsidR="00C164B6" w:rsidRPr="00804A44" w:rsidRDefault="00C164B6" w:rsidP="005C7431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04A4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ichuan</w:t>
            </w:r>
            <w:r w:rsidRPr="00804A4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，</w:t>
            </w:r>
            <w:r w:rsidRPr="00804A4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hina</w:t>
            </w:r>
          </w:p>
        </w:tc>
      </w:tr>
      <w:tr w:rsidR="00C164B6" w:rsidRPr="00804A44" w14:paraId="5943AB94" w14:textId="77777777" w:rsidTr="005C7431">
        <w:trPr>
          <w:trHeight w:val="12"/>
        </w:trPr>
        <w:tc>
          <w:tcPr>
            <w:tcW w:w="4025" w:type="dxa"/>
            <w:gridSpan w:val="2"/>
          </w:tcPr>
          <w:p w14:paraId="6D6FB269" w14:textId="77777777" w:rsidR="00C164B6" w:rsidRPr="00804A44" w:rsidRDefault="00C164B6" w:rsidP="005C7431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04A4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eoniae</w:t>
            </w:r>
            <w:proofErr w:type="spellEnd"/>
            <w:r w:rsidRPr="00804A4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Rubra Radix</w:t>
            </w:r>
          </w:p>
        </w:tc>
        <w:tc>
          <w:tcPr>
            <w:tcW w:w="892" w:type="dxa"/>
          </w:tcPr>
          <w:p w14:paraId="711C5064" w14:textId="77777777" w:rsidR="00C164B6" w:rsidRPr="00804A44" w:rsidRDefault="00C164B6" w:rsidP="005C7431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04A4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1936" w:type="dxa"/>
          </w:tcPr>
          <w:p w14:paraId="6644FC0B" w14:textId="77777777" w:rsidR="00C164B6" w:rsidRPr="00804A44" w:rsidRDefault="00C164B6" w:rsidP="005C7431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04A4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20422-11</w:t>
            </w:r>
          </w:p>
        </w:tc>
        <w:tc>
          <w:tcPr>
            <w:tcW w:w="1869" w:type="dxa"/>
          </w:tcPr>
          <w:p w14:paraId="7F862B9A" w14:textId="77777777" w:rsidR="00C164B6" w:rsidRPr="00804A44" w:rsidRDefault="00C164B6" w:rsidP="005C7431">
            <w:pPr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04A4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ichuan</w:t>
            </w:r>
            <w:r w:rsidRPr="00804A4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，</w:t>
            </w:r>
            <w:r w:rsidRPr="00804A4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hina</w:t>
            </w:r>
          </w:p>
        </w:tc>
      </w:tr>
    </w:tbl>
    <w:p w14:paraId="297EE5DD" w14:textId="77777777" w:rsidR="00852C88" w:rsidRPr="00804A44" w:rsidRDefault="00E6288D" w:rsidP="002F5D81">
      <w:pPr>
        <w:widowControl/>
        <w:adjustRightInd w:val="0"/>
        <w:snapToGrid w:val="0"/>
        <w:spacing w:beforeLines="100" w:before="312" w:afterLines="50" w:after="156"/>
        <w:jc w:val="left"/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</w:pPr>
      <w:r w:rsidRPr="00804A44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2.</w:t>
      </w:r>
      <w:r w:rsidR="00540749" w:rsidRPr="00804A44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852C88" w:rsidRPr="00804A44">
        <w:rPr>
          <w:rFonts w:ascii="Times New Roman" w:eastAsia="楷体" w:hAnsi="Times New Roman" w:cs="Times New Roman"/>
          <w:b/>
          <w:bCs/>
          <w:color w:val="000000" w:themeColor="text1"/>
          <w:sz w:val="24"/>
          <w:szCs w:val="24"/>
        </w:rPr>
        <w:t>Quality assessment of FQ-01 by HRMS</w:t>
      </w:r>
    </w:p>
    <w:p w14:paraId="2B7B193F" w14:textId="640D3EBC" w:rsidR="003E1B17" w:rsidRPr="00804A44" w:rsidRDefault="003E1B17" w:rsidP="00852C88">
      <w:pPr>
        <w:widowControl/>
        <w:adjustRightInd w:val="0"/>
        <w:snapToGrid w:val="0"/>
        <w:spacing w:beforeLines="50" w:before="156" w:afterLines="50" w:after="156"/>
        <w:rPr>
          <w:rFonts w:ascii="Times New Roman" w:eastAsia="楷体" w:hAnsi="Times New Roman" w:cs="Times New Roman"/>
          <w:sz w:val="24"/>
          <w:szCs w:val="24"/>
        </w:rPr>
      </w:pPr>
      <w:r w:rsidRPr="00804A44">
        <w:rPr>
          <w:rFonts w:ascii="Times New Roman" w:eastAsia="楷体" w:hAnsi="Times New Roman" w:cs="Times New Roman"/>
          <w:sz w:val="24"/>
          <w:szCs w:val="24"/>
        </w:rPr>
        <w:t>We employed HRMS to analyze the components of FQ-01 extract, the total ion current and product ion chromatograms of FQ-01 standards were acquired in positive ion mode (</w:t>
      </w:r>
      <w:r w:rsidR="004D1206" w:rsidRPr="00804A44">
        <w:rPr>
          <w:rFonts w:ascii="Times New Roman" w:eastAsia="楷体" w:hAnsi="Times New Roman" w:cs="Times New Roman"/>
          <w:sz w:val="24"/>
          <w:szCs w:val="24"/>
        </w:rPr>
        <w:t>Supplementary</w:t>
      </w:r>
      <w:r w:rsidR="004D1206" w:rsidRPr="00804A44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804A44">
        <w:rPr>
          <w:rFonts w:ascii="Times New Roman" w:eastAsia="楷体" w:hAnsi="Times New Roman" w:cs="Times New Roman"/>
          <w:sz w:val="24"/>
          <w:szCs w:val="24"/>
        </w:rPr>
        <w:t>Figure 1), revealing detectable components include 5-O-methylvisammioside, Prim-O-</w:t>
      </w:r>
      <w:proofErr w:type="spellStart"/>
      <w:r w:rsidRPr="00804A44">
        <w:rPr>
          <w:rFonts w:ascii="Times New Roman" w:eastAsia="楷体" w:hAnsi="Times New Roman" w:cs="Times New Roman"/>
          <w:sz w:val="24"/>
          <w:szCs w:val="24"/>
        </w:rPr>
        <w:t>glucosylcimifugin</w:t>
      </w:r>
      <w:proofErr w:type="spellEnd"/>
      <w:r w:rsidRPr="00804A44">
        <w:rPr>
          <w:rFonts w:ascii="Times New Roman" w:eastAsia="楷体" w:hAnsi="Times New Roman" w:cs="Times New Roman"/>
          <w:sz w:val="24"/>
          <w:szCs w:val="24"/>
        </w:rPr>
        <w:t>, baicalin, baicalein, and wogonin glucoside. Additionally, paeoniflorin was identified in negative ion mode. The concentrations of these compounds were as follows: 3.89 mg/g (5-O-methylvisammioside), 6.18 mg/g (Prim-O-</w:t>
      </w:r>
      <w:proofErr w:type="spellStart"/>
      <w:r w:rsidRPr="00804A44">
        <w:rPr>
          <w:rFonts w:ascii="Times New Roman" w:eastAsia="楷体" w:hAnsi="Times New Roman" w:cs="Times New Roman"/>
          <w:sz w:val="24"/>
          <w:szCs w:val="24"/>
        </w:rPr>
        <w:t>glucosylcimifugin</w:t>
      </w:r>
      <w:proofErr w:type="spellEnd"/>
      <w:r w:rsidRPr="00804A44">
        <w:rPr>
          <w:rFonts w:ascii="Times New Roman" w:eastAsia="楷体" w:hAnsi="Times New Roman" w:cs="Times New Roman"/>
          <w:sz w:val="24"/>
          <w:szCs w:val="24"/>
        </w:rPr>
        <w:t xml:space="preserve">), 5.08 mg/g (baicalin), 81.55 mg/g (baicalein), 58.51 mg/g (wogonin glucoside), and 2.06 mg/g (paeoniflorin). Detailed values were presented in </w:t>
      </w:r>
      <w:r w:rsidR="00852C88" w:rsidRPr="00804A44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table 2.</w:t>
      </w:r>
    </w:p>
    <w:p w14:paraId="642A285E" w14:textId="1CF0E806" w:rsidR="00110DE6" w:rsidRPr="00804A44" w:rsidRDefault="008B7B7F" w:rsidP="00110DE6">
      <w:pPr>
        <w:ind w:firstLineChars="400" w:firstLine="960"/>
        <w:jc w:val="center"/>
        <w:rPr>
          <w:rFonts w:ascii="Times New Roman" w:eastAsia="楷体" w:hAnsi="Times New Roman" w:cs="Times New Roman"/>
          <w:sz w:val="24"/>
          <w:szCs w:val="24"/>
        </w:rPr>
      </w:pPr>
      <w:r w:rsidRPr="00804A44">
        <w:rPr>
          <w:rFonts w:ascii="Times New Roman" w:eastAsia="楷体" w:hAnsi="Times New Roman" w:cs="Times New Roman"/>
          <w:sz w:val="24"/>
          <w:szCs w:val="24"/>
        </w:rPr>
        <w:t xml:space="preserve">Table </w:t>
      </w:r>
      <w:r w:rsidR="005D27ED" w:rsidRPr="00804A44">
        <w:rPr>
          <w:rFonts w:ascii="Times New Roman" w:eastAsia="楷体" w:hAnsi="Times New Roman" w:cs="Times New Roman"/>
          <w:sz w:val="24"/>
          <w:szCs w:val="24"/>
        </w:rPr>
        <w:t>2</w:t>
      </w:r>
      <w:r w:rsidRPr="00804A44">
        <w:rPr>
          <w:rFonts w:ascii="Times New Roman" w:eastAsia="楷体" w:hAnsi="Times New Roman" w:cs="Times New Roman"/>
          <w:sz w:val="24"/>
          <w:szCs w:val="24"/>
        </w:rPr>
        <w:t>: Quantification of identified active components in FQ-01</w:t>
      </w:r>
    </w:p>
    <w:tbl>
      <w:tblPr>
        <w:tblStyle w:val="a3"/>
        <w:tblW w:w="8299" w:type="dxa"/>
        <w:tblLayout w:type="fixed"/>
        <w:tblLook w:val="04A0" w:firstRow="1" w:lastRow="0" w:firstColumn="1" w:lastColumn="0" w:noHBand="0" w:noVBand="1"/>
      </w:tblPr>
      <w:tblGrid>
        <w:gridCol w:w="3261"/>
        <w:gridCol w:w="1417"/>
        <w:gridCol w:w="1559"/>
        <w:gridCol w:w="2062"/>
      </w:tblGrid>
      <w:tr w:rsidR="00110DE6" w:rsidRPr="00804A44" w14:paraId="569DE6DD" w14:textId="77777777" w:rsidTr="005C74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9"/>
        </w:trPr>
        <w:tc>
          <w:tcPr>
            <w:tcW w:w="326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05B7CC8" w14:textId="77777777" w:rsidR="00110DE6" w:rsidRPr="00804A44" w:rsidRDefault="00110DE6" w:rsidP="005C7431">
            <w:pPr>
              <w:spacing w:beforeLines="50" w:before="156" w:afterLines="50" w:after="156" w:line="276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804A4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Compound nam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0CEEE4F" w14:textId="77777777" w:rsidR="00110DE6" w:rsidRPr="00804A44" w:rsidRDefault="00110DE6" w:rsidP="005C7431">
            <w:pPr>
              <w:spacing w:beforeLines="50" w:before="156" w:afterLines="50" w:after="156" w:line="276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  <w:r w:rsidRPr="00804A4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Formula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D990485" w14:textId="77777777" w:rsidR="00110DE6" w:rsidRPr="00804A44" w:rsidRDefault="00110DE6" w:rsidP="005C7431">
            <w:pPr>
              <w:spacing w:beforeLines="50" w:before="156" w:afterLines="50" w:after="156" w:line="276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  <w:r w:rsidRPr="00804A4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Retention time (min)</w:t>
            </w:r>
          </w:p>
        </w:tc>
        <w:tc>
          <w:tcPr>
            <w:tcW w:w="206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24F4885" w14:textId="77777777" w:rsidR="00110DE6" w:rsidRPr="00804A44" w:rsidRDefault="00110DE6" w:rsidP="005C7431">
            <w:pPr>
              <w:spacing w:beforeLines="50" w:before="156" w:afterLines="50" w:after="156" w:line="276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Cs w:val="21"/>
              </w:rPr>
            </w:pPr>
            <w:r w:rsidRPr="00804A4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Concentration (mg/g)</w:t>
            </w:r>
          </w:p>
        </w:tc>
      </w:tr>
      <w:tr w:rsidR="00110DE6" w:rsidRPr="00804A44" w14:paraId="5F0D99CE" w14:textId="77777777" w:rsidTr="005C7431">
        <w:trPr>
          <w:trHeight w:val="153"/>
        </w:trPr>
        <w:tc>
          <w:tcPr>
            <w:tcW w:w="3261" w:type="dxa"/>
            <w:tcBorders>
              <w:top w:val="single" w:sz="6" w:space="0" w:color="auto"/>
            </w:tcBorders>
          </w:tcPr>
          <w:p w14:paraId="02AE903E" w14:textId="77777777" w:rsidR="00110DE6" w:rsidRPr="00804A44" w:rsidRDefault="00110DE6" w:rsidP="005C7431">
            <w:pPr>
              <w:spacing w:beforeLines="50" w:before="156" w:afterLines="50" w:after="156" w:line="276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4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-O-Methylvisammioside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7DE059D6" w14:textId="77777777" w:rsidR="00110DE6" w:rsidRPr="00804A44" w:rsidRDefault="00110DE6" w:rsidP="005C7431">
            <w:pPr>
              <w:spacing w:beforeLines="50" w:before="156" w:afterLines="50" w:after="156" w:line="276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4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22H28O10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22E3533E" w14:textId="77777777" w:rsidR="00110DE6" w:rsidRPr="00804A44" w:rsidRDefault="00110DE6" w:rsidP="005C7431">
            <w:pPr>
              <w:spacing w:beforeLines="50" w:before="156" w:afterLines="50" w:after="156" w:line="276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4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7.57</w:t>
            </w:r>
          </w:p>
        </w:tc>
        <w:tc>
          <w:tcPr>
            <w:tcW w:w="2062" w:type="dxa"/>
            <w:tcBorders>
              <w:top w:val="single" w:sz="6" w:space="0" w:color="auto"/>
            </w:tcBorders>
          </w:tcPr>
          <w:p w14:paraId="05FD3CAE" w14:textId="77777777" w:rsidR="00110DE6" w:rsidRPr="00804A44" w:rsidRDefault="00110DE6" w:rsidP="005C7431">
            <w:pPr>
              <w:spacing w:beforeLines="50" w:before="156" w:afterLines="50" w:after="156" w:line="276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4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89</w:t>
            </w:r>
          </w:p>
        </w:tc>
      </w:tr>
      <w:tr w:rsidR="00110DE6" w:rsidRPr="00804A44" w14:paraId="1638D60F" w14:textId="77777777" w:rsidTr="005C7431">
        <w:trPr>
          <w:trHeight w:val="153"/>
        </w:trPr>
        <w:tc>
          <w:tcPr>
            <w:tcW w:w="3261" w:type="dxa"/>
          </w:tcPr>
          <w:p w14:paraId="27D24F53" w14:textId="77777777" w:rsidR="00110DE6" w:rsidRPr="00804A44" w:rsidRDefault="00110DE6" w:rsidP="005C7431">
            <w:pPr>
              <w:spacing w:beforeLines="50" w:before="156" w:afterLines="50" w:after="156" w:line="276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4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rim-O-</w:t>
            </w:r>
            <w:proofErr w:type="spellStart"/>
            <w:r w:rsidRPr="00804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lucosylcimifugin</w:t>
            </w:r>
            <w:proofErr w:type="spellEnd"/>
          </w:p>
        </w:tc>
        <w:tc>
          <w:tcPr>
            <w:tcW w:w="1417" w:type="dxa"/>
          </w:tcPr>
          <w:p w14:paraId="4A39F4AD" w14:textId="77777777" w:rsidR="00110DE6" w:rsidRPr="00804A44" w:rsidRDefault="00110DE6" w:rsidP="005C7431">
            <w:pPr>
              <w:spacing w:beforeLines="50" w:before="156" w:afterLines="50" w:after="156" w:line="276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4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22H28O11</w:t>
            </w:r>
          </w:p>
        </w:tc>
        <w:tc>
          <w:tcPr>
            <w:tcW w:w="1559" w:type="dxa"/>
          </w:tcPr>
          <w:p w14:paraId="2C6C5C4D" w14:textId="77777777" w:rsidR="00110DE6" w:rsidRPr="00804A44" w:rsidRDefault="00110DE6" w:rsidP="005C7431">
            <w:pPr>
              <w:spacing w:beforeLines="50" w:before="156" w:afterLines="50" w:after="156" w:line="276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4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.60</w:t>
            </w:r>
          </w:p>
        </w:tc>
        <w:tc>
          <w:tcPr>
            <w:tcW w:w="2062" w:type="dxa"/>
          </w:tcPr>
          <w:p w14:paraId="541DCC70" w14:textId="77777777" w:rsidR="00110DE6" w:rsidRPr="00804A44" w:rsidRDefault="00110DE6" w:rsidP="005C7431">
            <w:pPr>
              <w:spacing w:beforeLines="50" w:before="156" w:afterLines="50" w:after="156" w:line="276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4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.18</w:t>
            </w:r>
          </w:p>
        </w:tc>
      </w:tr>
      <w:tr w:rsidR="00110DE6" w:rsidRPr="00804A44" w14:paraId="2FFF8C9C" w14:textId="77777777" w:rsidTr="005C7431">
        <w:trPr>
          <w:trHeight w:val="153"/>
        </w:trPr>
        <w:tc>
          <w:tcPr>
            <w:tcW w:w="3261" w:type="dxa"/>
          </w:tcPr>
          <w:p w14:paraId="1D78AA1C" w14:textId="77777777" w:rsidR="00110DE6" w:rsidRPr="00804A44" w:rsidRDefault="00110DE6" w:rsidP="005C7431">
            <w:pPr>
              <w:spacing w:beforeLines="50" w:before="156" w:afterLines="50" w:after="156" w:line="276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4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aicalein</w:t>
            </w:r>
          </w:p>
        </w:tc>
        <w:tc>
          <w:tcPr>
            <w:tcW w:w="1417" w:type="dxa"/>
          </w:tcPr>
          <w:p w14:paraId="3922B18A" w14:textId="77777777" w:rsidR="00110DE6" w:rsidRPr="00804A44" w:rsidRDefault="00110DE6" w:rsidP="005C7431">
            <w:pPr>
              <w:spacing w:beforeLines="50" w:before="156" w:afterLines="50" w:after="156" w:line="276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4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15H10O5</w:t>
            </w:r>
          </w:p>
        </w:tc>
        <w:tc>
          <w:tcPr>
            <w:tcW w:w="1559" w:type="dxa"/>
          </w:tcPr>
          <w:p w14:paraId="0301CBE9" w14:textId="77777777" w:rsidR="00110DE6" w:rsidRPr="00804A44" w:rsidRDefault="00110DE6" w:rsidP="005C7431">
            <w:pPr>
              <w:spacing w:beforeLines="50" w:before="156" w:afterLines="50" w:after="156" w:line="276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4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8.13</w:t>
            </w:r>
          </w:p>
        </w:tc>
        <w:tc>
          <w:tcPr>
            <w:tcW w:w="2062" w:type="dxa"/>
          </w:tcPr>
          <w:p w14:paraId="76F855C6" w14:textId="77777777" w:rsidR="00110DE6" w:rsidRPr="00804A44" w:rsidRDefault="00110DE6" w:rsidP="005C7431">
            <w:pPr>
              <w:spacing w:beforeLines="50" w:before="156" w:afterLines="50" w:after="156" w:line="276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4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1.55</w:t>
            </w:r>
          </w:p>
        </w:tc>
      </w:tr>
      <w:tr w:rsidR="00110DE6" w:rsidRPr="00804A44" w14:paraId="62F6B2B7" w14:textId="77777777" w:rsidTr="005C7431">
        <w:trPr>
          <w:trHeight w:val="153"/>
        </w:trPr>
        <w:tc>
          <w:tcPr>
            <w:tcW w:w="3261" w:type="dxa"/>
          </w:tcPr>
          <w:p w14:paraId="79C21B01" w14:textId="77777777" w:rsidR="00110DE6" w:rsidRPr="00804A44" w:rsidRDefault="00110DE6" w:rsidP="005C7431">
            <w:pPr>
              <w:spacing w:beforeLines="50" w:before="156" w:afterLines="50" w:after="156" w:line="276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4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aicalin</w:t>
            </w:r>
          </w:p>
        </w:tc>
        <w:tc>
          <w:tcPr>
            <w:tcW w:w="1417" w:type="dxa"/>
          </w:tcPr>
          <w:p w14:paraId="2692E981" w14:textId="77777777" w:rsidR="00110DE6" w:rsidRPr="00804A44" w:rsidRDefault="00110DE6" w:rsidP="005C7431">
            <w:pPr>
              <w:spacing w:beforeLines="50" w:before="156" w:afterLines="50" w:after="156" w:line="276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4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21H18O11</w:t>
            </w:r>
          </w:p>
        </w:tc>
        <w:tc>
          <w:tcPr>
            <w:tcW w:w="1559" w:type="dxa"/>
          </w:tcPr>
          <w:p w14:paraId="6D14C251" w14:textId="77777777" w:rsidR="00110DE6" w:rsidRPr="00804A44" w:rsidRDefault="00110DE6" w:rsidP="005C7431">
            <w:pPr>
              <w:spacing w:beforeLines="50" w:before="156" w:afterLines="50" w:after="156" w:line="276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4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1.45</w:t>
            </w:r>
          </w:p>
        </w:tc>
        <w:tc>
          <w:tcPr>
            <w:tcW w:w="2062" w:type="dxa"/>
          </w:tcPr>
          <w:p w14:paraId="506F9011" w14:textId="77777777" w:rsidR="00110DE6" w:rsidRPr="00804A44" w:rsidRDefault="00110DE6" w:rsidP="005C7431">
            <w:pPr>
              <w:spacing w:beforeLines="50" w:before="156" w:afterLines="50" w:after="156" w:line="276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4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.08</w:t>
            </w:r>
          </w:p>
        </w:tc>
      </w:tr>
      <w:tr w:rsidR="00110DE6" w:rsidRPr="00804A44" w14:paraId="7291E6D2" w14:textId="77777777" w:rsidTr="005C7431">
        <w:trPr>
          <w:trHeight w:val="153"/>
        </w:trPr>
        <w:tc>
          <w:tcPr>
            <w:tcW w:w="3261" w:type="dxa"/>
          </w:tcPr>
          <w:p w14:paraId="2D330ED1" w14:textId="77777777" w:rsidR="00110DE6" w:rsidRPr="00804A44" w:rsidRDefault="00110DE6" w:rsidP="005C7431">
            <w:pPr>
              <w:spacing w:beforeLines="50" w:before="156" w:afterLines="50" w:after="156" w:line="276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4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alycosin-7-glucoside</w:t>
            </w:r>
          </w:p>
        </w:tc>
        <w:tc>
          <w:tcPr>
            <w:tcW w:w="1417" w:type="dxa"/>
          </w:tcPr>
          <w:p w14:paraId="1ACC36D4" w14:textId="77777777" w:rsidR="00110DE6" w:rsidRPr="00804A44" w:rsidRDefault="00110DE6" w:rsidP="005C7431">
            <w:pPr>
              <w:spacing w:beforeLines="50" w:before="156" w:afterLines="50" w:after="156" w:line="276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4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22H22O10</w:t>
            </w:r>
          </w:p>
        </w:tc>
        <w:tc>
          <w:tcPr>
            <w:tcW w:w="1559" w:type="dxa"/>
          </w:tcPr>
          <w:p w14:paraId="276020C2" w14:textId="77777777" w:rsidR="00110DE6" w:rsidRPr="00804A44" w:rsidRDefault="00110DE6" w:rsidP="005C7431">
            <w:pPr>
              <w:spacing w:beforeLines="50" w:before="156" w:afterLines="50" w:after="156" w:line="276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4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.17</w:t>
            </w:r>
          </w:p>
        </w:tc>
        <w:tc>
          <w:tcPr>
            <w:tcW w:w="2062" w:type="dxa"/>
          </w:tcPr>
          <w:p w14:paraId="2DD57FBB" w14:textId="77777777" w:rsidR="00110DE6" w:rsidRPr="00804A44" w:rsidRDefault="00110DE6" w:rsidP="005C7431">
            <w:pPr>
              <w:spacing w:beforeLines="50" w:before="156" w:afterLines="50" w:after="156" w:line="276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4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8.51</w:t>
            </w:r>
          </w:p>
        </w:tc>
      </w:tr>
      <w:tr w:rsidR="00110DE6" w:rsidRPr="00804A44" w14:paraId="5772C269" w14:textId="77777777" w:rsidTr="005C7431">
        <w:trPr>
          <w:trHeight w:val="153"/>
        </w:trPr>
        <w:tc>
          <w:tcPr>
            <w:tcW w:w="3261" w:type="dxa"/>
          </w:tcPr>
          <w:p w14:paraId="625107D7" w14:textId="77777777" w:rsidR="00110DE6" w:rsidRPr="00804A44" w:rsidRDefault="00110DE6" w:rsidP="005C7431">
            <w:pPr>
              <w:spacing w:beforeLines="50" w:before="156" w:afterLines="50" w:after="156" w:line="276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4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aeoniflorin</w:t>
            </w:r>
          </w:p>
        </w:tc>
        <w:tc>
          <w:tcPr>
            <w:tcW w:w="1417" w:type="dxa"/>
          </w:tcPr>
          <w:p w14:paraId="59A69F31" w14:textId="77777777" w:rsidR="00110DE6" w:rsidRPr="00804A44" w:rsidRDefault="00110DE6" w:rsidP="005C7431">
            <w:pPr>
              <w:spacing w:beforeLines="50" w:before="156" w:afterLines="50" w:after="156" w:line="276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4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23H28O11</w:t>
            </w:r>
          </w:p>
        </w:tc>
        <w:tc>
          <w:tcPr>
            <w:tcW w:w="1559" w:type="dxa"/>
          </w:tcPr>
          <w:p w14:paraId="6835FDB4" w14:textId="77777777" w:rsidR="00110DE6" w:rsidRPr="00804A44" w:rsidRDefault="00110DE6" w:rsidP="005C7431">
            <w:pPr>
              <w:spacing w:beforeLines="50" w:before="156" w:afterLines="50" w:after="156" w:line="276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4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.34</w:t>
            </w:r>
          </w:p>
        </w:tc>
        <w:tc>
          <w:tcPr>
            <w:tcW w:w="2062" w:type="dxa"/>
          </w:tcPr>
          <w:p w14:paraId="7A52D999" w14:textId="77777777" w:rsidR="00110DE6" w:rsidRPr="00804A44" w:rsidRDefault="00110DE6" w:rsidP="005C7431">
            <w:pPr>
              <w:spacing w:beforeLines="50" w:before="156" w:afterLines="50" w:after="156" w:line="276" w:lineRule="auto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04A4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06</w:t>
            </w:r>
          </w:p>
        </w:tc>
      </w:tr>
    </w:tbl>
    <w:p w14:paraId="6B4F5B53" w14:textId="24BA9011" w:rsidR="00515289" w:rsidRPr="00804A44" w:rsidRDefault="00C2792D" w:rsidP="00C2792D">
      <w:pPr>
        <w:spacing w:beforeLines="50" w:before="156"/>
        <w:rPr>
          <w:rFonts w:ascii="Times New Roman" w:eastAsia="楷体" w:hAnsi="Times New Roman" w:cs="Times New Roman"/>
          <w:sz w:val="24"/>
          <w:szCs w:val="24"/>
        </w:rPr>
      </w:pPr>
      <w:r w:rsidRPr="00804A44">
        <w:rPr>
          <w:rFonts w:ascii="Times New Roman" w:hAnsi="Times New Roman" w:cs="Times New Roman"/>
          <w:sz w:val="24"/>
          <w:szCs w:val="24"/>
          <w:highlight w:val="cyan"/>
        </w:rPr>
        <w:br w:type="column"/>
      </w:r>
      <w:r w:rsidR="00905D3C" w:rsidRPr="00804A44">
        <w:rPr>
          <w:rFonts w:ascii="Times New Roman" w:eastAsia="楷体" w:hAnsi="Times New Roman" w:cs="Times New Roman"/>
          <w:sz w:val="24"/>
          <w:szCs w:val="24"/>
        </w:rPr>
        <w:lastRenderedPageBreak/>
        <w:t>3.</w:t>
      </w:r>
      <w:r w:rsidR="00A05C47" w:rsidRPr="00804A44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804A44" w:rsidRPr="00804A44">
        <w:rPr>
          <w:rFonts w:ascii="Times New Roman" w:eastAsia="楷体" w:hAnsi="Times New Roman" w:cs="Times New Roman"/>
          <w:sz w:val="24"/>
          <w:szCs w:val="24"/>
        </w:rPr>
        <w:t xml:space="preserve">The primer sequences for the M gene of H1N1, as well as for the genes of pro-inflammatory factors (IL-1β, IL-6, and TNF-α) and </w:t>
      </w:r>
      <w:r w:rsidR="00804A44">
        <w:rPr>
          <w:rFonts w:ascii="Times New Roman" w:eastAsia="楷体" w:hAnsi="Times New Roman" w:cs="Times New Roman" w:hint="eastAsia"/>
          <w:sz w:val="24"/>
          <w:szCs w:val="24"/>
        </w:rPr>
        <w:t>key</w:t>
      </w:r>
      <w:r w:rsidR="00804A44" w:rsidRPr="00804A44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3C0707">
        <w:rPr>
          <w:rFonts w:ascii="Times New Roman" w:eastAsia="楷体" w:hAnsi="Times New Roman" w:cs="Times New Roman" w:hint="eastAsia"/>
          <w:sz w:val="24"/>
          <w:szCs w:val="24"/>
        </w:rPr>
        <w:t>genes</w:t>
      </w:r>
      <w:r w:rsidR="00804A44" w:rsidRPr="00804A44">
        <w:rPr>
          <w:rFonts w:ascii="Times New Roman" w:eastAsia="楷体" w:hAnsi="Times New Roman" w:cs="Times New Roman"/>
          <w:sz w:val="24"/>
          <w:szCs w:val="24"/>
        </w:rPr>
        <w:t xml:space="preserve"> (myd88 and ccl5), are presented in </w:t>
      </w:r>
      <w:r w:rsidR="003C0707">
        <w:rPr>
          <w:rFonts w:ascii="Times New Roman" w:eastAsia="楷体" w:hAnsi="Times New Roman" w:cs="Times New Roman" w:hint="eastAsia"/>
          <w:sz w:val="24"/>
          <w:szCs w:val="24"/>
        </w:rPr>
        <w:t>t</w:t>
      </w:r>
      <w:r w:rsidR="00804A44" w:rsidRPr="00804A44">
        <w:rPr>
          <w:rFonts w:ascii="Times New Roman" w:eastAsia="楷体" w:hAnsi="Times New Roman" w:cs="Times New Roman"/>
          <w:sz w:val="24"/>
          <w:szCs w:val="24"/>
        </w:rPr>
        <w:t>able 3</w:t>
      </w:r>
      <w:r w:rsidR="00C04510" w:rsidRPr="00804A44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.</w:t>
      </w:r>
    </w:p>
    <w:p w14:paraId="71BC21C4" w14:textId="0C84505E" w:rsidR="00515289" w:rsidRPr="00804A44" w:rsidRDefault="00515289" w:rsidP="00515289">
      <w:pPr>
        <w:adjustRightInd w:val="0"/>
        <w:snapToGrid w:val="0"/>
        <w:spacing w:beforeLines="50" w:before="156" w:afterLines="50" w:after="156"/>
        <w:jc w:val="center"/>
        <w:rPr>
          <w:rFonts w:ascii="Times New Roman" w:eastAsia="楷体" w:hAnsi="Times New Roman" w:cs="Times New Roman"/>
          <w:bCs/>
          <w:color w:val="000000"/>
          <w:sz w:val="24"/>
          <w:szCs w:val="24"/>
        </w:rPr>
      </w:pPr>
      <w:r w:rsidRPr="00804A44">
        <w:rPr>
          <w:rFonts w:ascii="Times New Roman" w:eastAsia="楷体" w:hAnsi="Times New Roman" w:cs="Times New Roman"/>
          <w:bCs/>
          <w:color w:val="000000"/>
          <w:sz w:val="24"/>
          <w:szCs w:val="24"/>
        </w:rPr>
        <w:t xml:space="preserve">Table </w:t>
      </w:r>
      <w:r w:rsidR="003320B3" w:rsidRPr="00804A44">
        <w:rPr>
          <w:rFonts w:ascii="Times New Roman" w:eastAsia="楷体" w:hAnsi="Times New Roman" w:cs="Times New Roman"/>
          <w:bCs/>
          <w:color w:val="000000"/>
          <w:sz w:val="24"/>
          <w:szCs w:val="24"/>
        </w:rPr>
        <w:t>3</w:t>
      </w:r>
      <w:r w:rsidRPr="00804A44">
        <w:rPr>
          <w:rFonts w:ascii="Times New Roman" w:eastAsia="楷体" w:hAnsi="Times New Roman" w:cs="Times New Roman"/>
          <w:bCs/>
          <w:color w:val="000000"/>
          <w:sz w:val="24"/>
          <w:szCs w:val="24"/>
        </w:rPr>
        <w:t>: Primer Sequences</w:t>
      </w:r>
    </w:p>
    <w:tbl>
      <w:tblPr>
        <w:tblStyle w:val="a3"/>
        <w:tblW w:w="8609" w:type="dxa"/>
        <w:jc w:val="center"/>
        <w:tblLook w:val="04A0" w:firstRow="1" w:lastRow="0" w:firstColumn="1" w:lastColumn="0" w:noHBand="0" w:noVBand="1"/>
      </w:tblPr>
      <w:tblGrid>
        <w:gridCol w:w="2869"/>
        <w:gridCol w:w="5740"/>
      </w:tblGrid>
      <w:tr w:rsidR="00515289" w:rsidRPr="00804A44" w14:paraId="32C69D43" w14:textId="77777777" w:rsidTr="00C173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tcW w:w="2869" w:type="dxa"/>
            <w:tcBorders>
              <w:top w:val="single" w:sz="12" w:space="0" w:color="auto"/>
              <w:bottom w:val="single" w:sz="6" w:space="0" w:color="auto"/>
            </w:tcBorders>
          </w:tcPr>
          <w:p w14:paraId="59683F08" w14:textId="77777777" w:rsidR="00515289" w:rsidRPr="00804A44" w:rsidRDefault="00515289" w:rsidP="00C173D4">
            <w:pPr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4A44">
              <w:rPr>
                <w:rFonts w:ascii="Times New Roman" w:eastAsia="楷体" w:hAnsi="Times New Roman" w:cs="Times New Roman"/>
                <w:b/>
                <w:bCs/>
                <w:kern w:val="0"/>
                <w:szCs w:val="21"/>
              </w:rPr>
              <w:t>Gene name</w:t>
            </w:r>
          </w:p>
        </w:tc>
        <w:tc>
          <w:tcPr>
            <w:tcW w:w="5740" w:type="dxa"/>
            <w:tcBorders>
              <w:top w:val="single" w:sz="12" w:space="0" w:color="auto"/>
              <w:bottom w:val="single" w:sz="6" w:space="0" w:color="auto"/>
            </w:tcBorders>
          </w:tcPr>
          <w:p w14:paraId="0F47063A" w14:textId="77777777" w:rsidR="00515289" w:rsidRPr="00804A44" w:rsidRDefault="00515289" w:rsidP="00C173D4">
            <w:pPr>
              <w:adjustRightInd w:val="0"/>
              <w:snapToGrid w:val="0"/>
              <w:jc w:val="center"/>
              <w:rPr>
                <w:rFonts w:ascii="Times New Roman" w:eastAsia="楷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04A44">
              <w:rPr>
                <w:rFonts w:ascii="Times New Roman" w:eastAsia="楷体" w:hAnsi="Times New Roman" w:cs="Times New Roman"/>
                <w:b/>
                <w:bCs/>
                <w:kern w:val="0"/>
                <w:szCs w:val="21"/>
              </w:rPr>
              <w:t>Primer Sequence</w:t>
            </w:r>
          </w:p>
        </w:tc>
      </w:tr>
      <w:tr w:rsidR="00515289" w:rsidRPr="00804A44" w14:paraId="27904555" w14:textId="77777777" w:rsidTr="00C173D4">
        <w:trPr>
          <w:trHeight w:val="283"/>
          <w:jc w:val="center"/>
        </w:trPr>
        <w:tc>
          <w:tcPr>
            <w:tcW w:w="2869" w:type="dxa"/>
            <w:tcBorders>
              <w:top w:val="single" w:sz="6" w:space="0" w:color="auto"/>
              <w:bottom w:val="nil"/>
            </w:tcBorders>
            <w:vAlign w:val="center"/>
          </w:tcPr>
          <w:p w14:paraId="088BE40B" w14:textId="77777777" w:rsidR="00515289" w:rsidRPr="00804A44" w:rsidRDefault="00515289" w:rsidP="00C173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4A44">
              <w:rPr>
                <w:rFonts w:ascii="Times New Roman" w:eastAsia="宋体" w:hAnsi="Times New Roman" w:cs="Times New Roman"/>
                <w:kern w:val="0"/>
                <w:szCs w:val="21"/>
              </w:rPr>
              <w:t>α-Tubulin (F)</w:t>
            </w:r>
          </w:p>
        </w:tc>
        <w:tc>
          <w:tcPr>
            <w:tcW w:w="5740" w:type="dxa"/>
            <w:tcBorders>
              <w:top w:val="single" w:sz="6" w:space="0" w:color="auto"/>
              <w:bottom w:val="nil"/>
            </w:tcBorders>
          </w:tcPr>
          <w:p w14:paraId="79B81F28" w14:textId="77777777" w:rsidR="00515289" w:rsidRPr="00804A44" w:rsidRDefault="00515289" w:rsidP="00C173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4A44">
              <w:rPr>
                <w:rFonts w:ascii="Times New Roman" w:hAnsi="Times New Roman" w:cs="Times New Roman"/>
                <w:szCs w:val="21"/>
              </w:rPr>
              <w:t>ATCACAGGCAAGGAGGATGC</w:t>
            </w:r>
          </w:p>
        </w:tc>
      </w:tr>
      <w:tr w:rsidR="00515289" w:rsidRPr="00804A44" w14:paraId="59E2D7E5" w14:textId="77777777" w:rsidTr="00C173D4">
        <w:trPr>
          <w:trHeight w:val="283"/>
          <w:jc w:val="center"/>
        </w:trPr>
        <w:tc>
          <w:tcPr>
            <w:tcW w:w="2869" w:type="dxa"/>
            <w:tcBorders>
              <w:top w:val="nil"/>
              <w:bottom w:val="nil"/>
            </w:tcBorders>
            <w:vAlign w:val="center"/>
          </w:tcPr>
          <w:p w14:paraId="64C094D6" w14:textId="77777777" w:rsidR="00515289" w:rsidRPr="00804A44" w:rsidRDefault="00515289" w:rsidP="00C173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4A44">
              <w:rPr>
                <w:rFonts w:ascii="Times New Roman" w:eastAsia="宋体" w:hAnsi="Times New Roman" w:cs="Times New Roman"/>
                <w:kern w:val="0"/>
                <w:szCs w:val="21"/>
              </w:rPr>
              <w:t>α-Tubulin (R)</w:t>
            </w:r>
          </w:p>
        </w:tc>
        <w:tc>
          <w:tcPr>
            <w:tcW w:w="5740" w:type="dxa"/>
            <w:tcBorders>
              <w:top w:val="nil"/>
              <w:bottom w:val="nil"/>
            </w:tcBorders>
          </w:tcPr>
          <w:p w14:paraId="4B1AB01B" w14:textId="77777777" w:rsidR="00515289" w:rsidRPr="00804A44" w:rsidRDefault="00515289" w:rsidP="00C173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4A44">
              <w:rPr>
                <w:rFonts w:ascii="Times New Roman" w:hAnsi="Times New Roman" w:cs="Times New Roman"/>
                <w:szCs w:val="21"/>
              </w:rPr>
              <w:t>GCACTGGTCAGCCAGCTT</w:t>
            </w:r>
          </w:p>
        </w:tc>
      </w:tr>
      <w:tr w:rsidR="00515289" w:rsidRPr="00804A44" w14:paraId="11487E01" w14:textId="77777777" w:rsidTr="00C173D4">
        <w:trPr>
          <w:trHeight w:val="283"/>
          <w:jc w:val="center"/>
        </w:trPr>
        <w:tc>
          <w:tcPr>
            <w:tcW w:w="2869" w:type="dxa"/>
            <w:tcBorders>
              <w:top w:val="nil"/>
              <w:bottom w:val="nil"/>
            </w:tcBorders>
            <w:vAlign w:val="center"/>
          </w:tcPr>
          <w:p w14:paraId="6E814F18" w14:textId="77777777" w:rsidR="00515289" w:rsidRPr="00804A44" w:rsidRDefault="00515289" w:rsidP="00C173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4A44">
              <w:rPr>
                <w:rFonts w:ascii="Times New Roman" w:hAnsi="Times New Roman" w:cs="Times New Roman"/>
                <w:szCs w:val="21"/>
              </w:rPr>
              <w:t>M</w:t>
            </w:r>
            <w:r w:rsidRPr="00804A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F)</w:t>
            </w:r>
          </w:p>
        </w:tc>
        <w:tc>
          <w:tcPr>
            <w:tcW w:w="5740" w:type="dxa"/>
            <w:tcBorders>
              <w:top w:val="nil"/>
              <w:bottom w:val="nil"/>
            </w:tcBorders>
            <w:vAlign w:val="center"/>
          </w:tcPr>
          <w:p w14:paraId="71C442ED" w14:textId="77777777" w:rsidR="00515289" w:rsidRPr="00804A44" w:rsidRDefault="00515289" w:rsidP="00C173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4A44">
              <w:rPr>
                <w:rFonts w:ascii="Times New Roman" w:hAnsi="Times New Roman" w:cs="Times New Roman"/>
                <w:szCs w:val="21"/>
              </w:rPr>
              <w:t>CTTCTAACCGAGGTCGAAACGTA</w:t>
            </w:r>
          </w:p>
        </w:tc>
      </w:tr>
      <w:tr w:rsidR="00515289" w:rsidRPr="00804A44" w14:paraId="65D0042F" w14:textId="77777777" w:rsidTr="00C173D4">
        <w:trPr>
          <w:trHeight w:val="283"/>
          <w:jc w:val="center"/>
        </w:trPr>
        <w:tc>
          <w:tcPr>
            <w:tcW w:w="2869" w:type="dxa"/>
            <w:tcBorders>
              <w:top w:val="nil"/>
            </w:tcBorders>
            <w:vAlign w:val="center"/>
          </w:tcPr>
          <w:p w14:paraId="2516A23D" w14:textId="77777777" w:rsidR="00515289" w:rsidRPr="00804A44" w:rsidRDefault="00515289" w:rsidP="00C173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4A44">
              <w:rPr>
                <w:rFonts w:ascii="Times New Roman" w:hAnsi="Times New Roman" w:cs="Times New Roman"/>
                <w:szCs w:val="21"/>
              </w:rPr>
              <w:t>M</w:t>
            </w:r>
            <w:r w:rsidRPr="00804A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R)</w:t>
            </w:r>
          </w:p>
        </w:tc>
        <w:tc>
          <w:tcPr>
            <w:tcW w:w="5740" w:type="dxa"/>
            <w:tcBorders>
              <w:top w:val="nil"/>
            </w:tcBorders>
            <w:vAlign w:val="center"/>
          </w:tcPr>
          <w:p w14:paraId="705AC8A3" w14:textId="77777777" w:rsidR="00515289" w:rsidRPr="00804A44" w:rsidRDefault="00515289" w:rsidP="00C173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4A44">
              <w:rPr>
                <w:rFonts w:ascii="Times New Roman" w:hAnsi="Times New Roman" w:cs="Times New Roman"/>
                <w:szCs w:val="21"/>
              </w:rPr>
              <w:t>GGTGACAGGATTGGTCTTGTCTTTA</w:t>
            </w:r>
          </w:p>
        </w:tc>
      </w:tr>
      <w:tr w:rsidR="00515289" w:rsidRPr="00804A44" w14:paraId="06E099F3" w14:textId="77777777" w:rsidTr="00C173D4">
        <w:trPr>
          <w:trHeight w:val="283"/>
          <w:jc w:val="center"/>
        </w:trPr>
        <w:tc>
          <w:tcPr>
            <w:tcW w:w="2869" w:type="dxa"/>
            <w:tcBorders>
              <w:bottom w:val="nil"/>
            </w:tcBorders>
          </w:tcPr>
          <w:p w14:paraId="783D595C" w14:textId="77777777" w:rsidR="00515289" w:rsidRPr="00804A44" w:rsidRDefault="00515289" w:rsidP="00C173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4A44">
              <w:rPr>
                <w:rFonts w:ascii="Times New Roman" w:hAnsi="Times New Roman" w:cs="Times New Roman"/>
                <w:szCs w:val="21"/>
              </w:rPr>
              <w:t>IL-6</w:t>
            </w:r>
            <w:r w:rsidRPr="00804A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F)</w:t>
            </w:r>
          </w:p>
        </w:tc>
        <w:tc>
          <w:tcPr>
            <w:tcW w:w="5740" w:type="dxa"/>
            <w:tcBorders>
              <w:bottom w:val="nil"/>
            </w:tcBorders>
          </w:tcPr>
          <w:p w14:paraId="649A19E7" w14:textId="77777777" w:rsidR="00515289" w:rsidRPr="00804A44" w:rsidRDefault="00515289" w:rsidP="00C173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4A44">
              <w:rPr>
                <w:rFonts w:ascii="Times New Roman" w:hAnsi="Times New Roman" w:cs="Times New Roman"/>
                <w:szCs w:val="21"/>
              </w:rPr>
              <w:t>TAGTCCTTCCTACCCCAATTTCC</w:t>
            </w:r>
          </w:p>
        </w:tc>
      </w:tr>
      <w:tr w:rsidR="00515289" w:rsidRPr="00804A44" w14:paraId="46E4AF27" w14:textId="77777777" w:rsidTr="00C173D4">
        <w:trPr>
          <w:trHeight w:val="283"/>
          <w:jc w:val="center"/>
        </w:trPr>
        <w:tc>
          <w:tcPr>
            <w:tcW w:w="2869" w:type="dxa"/>
            <w:tcBorders>
              <w:top w:val="nil"/>
              <w:bottom w:val="nil"/>
            </w:tcBorders>
          </w:tcPr>
          <w:p w14:paraId="717EA962" w14:textId="77777777" w:rsidR="00515289" w:rsidRPr="00804A44" w:rsidRDefault="00515289" w:rsidP="00C173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4A44">
              <w:rPr>
                <w:rFonts w:ascii="Times New Roman" w:hAnsi="Times New Roman" w:cs="Times New Roman"/>
                <w:szCs w:val="21"/>
              </w:rPr>
              <w:t>IL-6</w:t>
            </w:r>
            <w:r w:rsidRPr="00804A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R)</w:t>
            </w:r>
          </w:p>
        </w:tc>
        <w:tc>
          <w:tcPr>
            <w:tcW w:w="5740" w:type="dxa"/>
            <w:tcBorders>
              <w:top w:val="nil"/>
              <w:bottom w:val="nil"/>
            </w:tcBorders>
          </w:tcPr>
          <w:p w14:paraId="233517F4" w14:textId="77777777" w:rsidR="00515289" w:rsidRPr="00804A44" w:rsidRDefault="00515289" w:rsidP="00C173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4A44">
              <w:rPr>
                <w:rFonts w:ascii="Times New Roman" w:hAnsi="Times New Roman" w:cs="Times New Roman"/>
                <w:szCs w:val="21"/>
              </w:rPr>
              <w:t>TGGTCCTTAGCCACTCCTTC</w:t>
            </w:r>
          </w:p>
        </w:tc>
      </w:tr>
      <w:tr w:rsidR="00515289" w:rsidRPr="00804A44" w14:paraId="2478D295" w14:textId="77777777" w:rsidTr="00C173D4">
        <w:trPr>
          <w:trHeight w:val="283"/>
          <w:jc w:val="center"/>
        </w:trPr>
        <w:tc>
          <w:tcPr>
            <w:tcW w:w="2869" w:type="dxa"/>
            <w:tcBorders>
              <w:top w:val="nil"/>
              <w:bottom w:val="nil"/>
            </w:tcBorders>
          </w:tcPr>
          <w:p w14:paraId="4E2037E5" w14:textId="77777777" w:rsidR="00515289" w:rsidRPr="00804A44" w:rsidRDefault="00515289" w:rsidP="00C173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4A44">
              <w:rPr>
                <w:rFonts w:ascii="Times New Roman" w:hAnsi="Times New Roman" w:cs="Times New Roman"/>
                <w:szCs w:val="21"/>
              </w:rPr>
              <w:t xml:space="preserve">TNF-α </w:t>
            </w:r>
            <w:r w:rsidRPr="00804A44">
              <w:rPr>
                <w:rFonts w:ascii="Times New Roman" w:eastAsia="宋体" w:hAnsi="Times New Roman" w:cs="Times New Roman"/>
                <w:kern w:val="0"/>
                <w:szCs w:val="21"/>
              </w:rPr>
              <w:t>(F)</w:t>
            </w:r>
          </w:p>
        </w:tc>
        <w:tc>
          <w:tcPr>
            <w:tcW w:w="5740" w:type="dxa"/>
            <w:tcBorders>
              <w:top w:val="nil"/>
              <w:bottom w:val="nil"/>
            </w:tcBorders>
          </w:tcPr>
          <w:p w14:paraId="450D2608" w14:textId="77777777" w:rsidR="00515289" w:rsidRPr="00804A44" w:rsidRDefault="00515289" w:rsidP="00C173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4A44">
              <w:rPr>
                <w:rFonts w:ascii="Times New Roman" w:hAnsi="Times New Roman" w:cs="Times New Roman"/>
                <w:szCs w:val="21"/>
              </w:rPr>
              <w:t>GTGCCTATGTCTCAGCCTCTTCTC</w:t>
            </w:r>
          </w:p>
        </w:tc>
      </w:tr>
      <w:tr w:rsidR="00515289" w:rsidRPr="00804A44" w14:paraId="4F5D933A" w14:textId="77777777" w:rsidTr="00C173D4">
        <w:trPr>
          <w:trHeight w:val="283"/>
          <w:jc w:val="center"/>
        </w:trPr>
        <w:tc>
          <w:tcPr>
            <w:tcW w:w="2869" w:type="dxa"/>
            <w:tcBorders>
              <w:top w:val="nil"/>
            </w:tcBorders>
          </w:tcPr>
          <w:p w14:paraId="4A335128" w14:textId="77777777" w:rsidR="00515289" w:rsidRPr="00804A44" w:rsidRDefault="00515289" w:rsidP="00C173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4A44">
              <w:rPr>
                <w:rFonts w:ascii="Times New Roman" w:hAnsi="Times New Roman" w:cs="Times New Roman"/>
                <w:szCs w:val="21"/>
              </w:rPr>
              <w:t xml:space="preserve">TNF-α </w:t>
            </w:r>
            <w:r w:rsidRPr="00804A44">
              <w:rPr>
                <w:rFonts w:ascii="Times New Roman" w:eastAsia="宋体" w:hAnsi="Times New Roman" w:cs="Times New Roman"/>
                <w:kern w:val="0"/>
                <w:szCs w:val="21"/>
              </w:rPr>
              <w:t>(R)</w:t>
            </w:r>
          </w:p>
        </w:tc>
        <w:tc>
          <w:tcPr>
            <w:tcW w:w="5740" w:type="dxa"/>
            <w:tcBorders>
              <w:top w:val="nil"/>
            </w:tcBorders>
          </w:tcPr>
          <w:p w14:paraId="2DBD39C2" w14:textId="77777777" w:rsidR="00515289" w:rsidRPr="00804A44" w:rsidRDefault="00515289" w:rsidP="00C173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4A44">
              <w:rPr>
                <w:rFonts w:ascii="Times New Roman" w:hAnsi="Times New Roman" w:cs="Times New Roman"/>
                <w:szCs w:val="21"/>
              </w:rPr>
              <w:t>CCGATCACCCCGAAGTTCAGTAG</w:t>
            </w:r>
          </w:p>
        </w:tc>
      </w:tr>
      <w:tr w:rsidR="00515289" w:rsidRPr="00804A44" w14:paraId="5EC0C40F" w14:textId="77777777" w:rsidTr="00C173D4">
        <w:trPr>
          <w:trHeight w:val="283"/>
          <w:jc w:val="center"/>
        </w:trPr>
        <w:tc>
          <w:tcPr>
            <w:tcW w:w="2869" w:type="dxa"/>
            <w:tcBorders>
              <w:bottom w:val="nil"/>
            </w:tcBorders>
            <w:vAlign w:val="center"/>
          </w:tcPr>
          <w:p w14:paraId="53E60A69" w14:textId="77777777" w:rsidR="00515289" w:rsidRPr="00804A44" w:rsidRDefault="00515289" w:rsidP="00C173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4A44">
              <w:rPr>
                <w:rFonts w:ascii="Times New Roman" w:hAnsi="Times New Roman" w:cs="Times New Roman"/>
                <w:szCs w:val="21"/>
              </w:rPr>
              <w:t xml:space="preserve">IL-1β </w:t>
            </w:r>
            <w:r w:rsidRPr="00804A44">
              <w:rPr>
                <w:rFonts w:ascii="Times New Roman" w:eastAsia="宋体" w:hAnsi="Times New Roman" w:cs="Times New Roman"/>
                <w:kern w:val="0"/>
                <w:szCs w:val="21"/>
              </w:rPr>
              <w:t>(F)</w:t>
            </w:r>
          </w:p>
        </w:tc>
        <w:tc>
          <w:tcPr>
            <w:tcW w:w="5740" w:type="dxa"/>
            <w:tcBorders>
              <w:bottom w:val="nil"/>
            </w:tcBorders>
            <w:vAlign w:val="center"/>
          </w:tcPr>
          <w:p w14:paraId="3B2A3F07" w14:textId="77777777" w:rsidR="00515289" w:rsidRPr="00804A44" w:rsidRDefault="00515289" w:rsidP="00C173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4A44">
              <w:rPr>
                <w:rFonts w:ascii="Times New Roman" w:hAnsi="Times New Roman" w:cs="Times New Roman"/>
                <w:szCs w:val="21"/>
              </w:rPr>
              <w:t>CTGGTGTGTGACGTTCCCATTA</w:t>
            </w:r>
          </w:p>
        </w:tc>
      </w:tr>
      <w:tr w:rsidR="00515289" w:rsidRPr="00804A44" w14:paraId="76E17C1D" w14:textId="77777777" w:rsidTr="00C173D4">
        <w:trPr>
          <w:trHeight w:val="283"/>
          <w:jc w:val="center"/>
        </w:trPr>
        <w:tc>
          <w:tcPr>
            <w:tcW w:w="2869" w:type="dxa"/>
            <w:tcBorders>
              <w:top w:val="nil"/>
              <w:bottom w:val="nil"/>
            </w:tcBorders>
            <w:vAlign w:val="center"/>
          </w:tcPr>
          <w:p w14:paraId="242E6F75" w14:textId="77777777" w:rsidR="00515289" w:rsidRPr="00804A44" w:rsidRDefault="00515289" w:rsidP="00C173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4A44">
              <w:rPr>
                <w:rFonts w:ascii="Times New Roman" w:hAnsi="Times New Roman" w:cs="Times New Roman"/>
                <w:szCs w:val="21"/>
              </w:rPr>
              <w:t xml:space="preserve">IL-1β </w:t>
            </w:r>
            <w:r w:rsidRPr="00804A44">
              <w:rPr>
                <w:rFonts w:ascii="Times New Roman" w:eastAsia="宋体" w:hAnsi="Times New Roman" w:cs="Times New Roman"/>
                <w:kern w:val="0"/>
                <w:szCs w:val="21"/>
              </w:rPr>
              <w:t>(R)</w:t>
            </w:r>
          </w:p>
        </w:tc>
        <w:tc>
          <w:tcPr>
            <w:tcW w:w="5740" w:type="dxa"/>
            <w:tcBorders>
              <w:top w:val="nil"/>
              <w:bottom w:val="nil"/>
            </w:tcBorders>
            <w:vAlign w:val="center"/>
          </w:tcPr>
          <w:p w14:paraId="2476A696" w14:textId="77777777" w:rsidR="00515289" w:rsidRPr="00804A44" w:rsidRDefault="00515289" w:rsidP="00C173D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4A44">
              <w:rPr>
                <w:rFonts w:ascii="Times New Roman" w:hAnsi="Times New Roman" w:cs="Times New Roman"/>
                <w:szCs w:val="21"/>
              </w:rPr>
              <w:t>CCGACAGCACGAGGCTTT</w:t>
            </w:r>
          </w:p>
        </w:tc>
      </w:tr>
      <w:tr w:rsidR="00515289" w:rsidRPr="00804A44" w14:paraId="256F07DA" w14:textId="77777777" w:rsidTr="00C173D4">
        <w:trPr>
          <w:trHeight w:val="283"/>
          <w:jc w:val="center"/>
        </w:trPr>
        <w:tc>
          <w:tcPr>
            <w:tcW w:w="2869" w:type="dxa"/>
            <w:tcBorders>
              <w:top w:val="nil"/>
              <w:bottom w:val="nil"/>
            </w:tcBorders>
            <w:vAlign w:val="center"/>
          </w:tcPr>
          <w:p w14:paraId="43636A82" w14:textId="77777777" w:rsidR="00515289" w:rsidRPr="00804A44" w:rsidRDefault="00515289" w:rsidP="00C173D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04A44">
              <w:rPr>
                <w:rFonts w:ascii="Times New Roman" w:hAnsi="Times New Roman" w:cs="Times New Roman"/>
                <w:szCs w:val="21"/>
              </w:rPr>
              <w:t xml:space="preserve">Myd88 </w:t>
            </w:r>
            <w:r w:rsidRPr="00804A44">
              <w:rPr>
                <w:rFonts w:ascii="Times New Roman" w:eastAsia="宋体" w:hAnsi="Times New Roman" w:cs="Times New Roman"/>
                <w:kern w:val="0"/>
                <w:szCs w:val="21"/>
              </w:rPr>
              <w:t>(F)</w:t>
            </w:r>
          </w:p>
        </w:tc>
        <w:tc>
          <w:tcPr>
            <w:tcW w:w="5740" w:type="dxa"/>
            <w:tcBorders>
              <w:top w:val="nil"/>
              <w:bottom w:val="nil"/>
            </w:tcBorders>
            <w:vAlign w:val="center"/>
          </w:tcPr>
          <w:p w14:paraId="57F9CE5F" w14:textId="77777777" w:rsidR="00515289" w:rsidRPr="00804A44" w:rsidRDefault="00515289" w:rsidP="00C173D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04A44">
              <w:rPr>
                <w:rFonts w:ascii="Times New Roman" w:hAnsi="Times New Roman" w:cs="Times New Roman"/>
                <w:szCs w:val="21"/>
              </w:rPr>
              <w:t>AGCAGAACCAGGAGTCCGAGAAG</w:t>
            </w:r>
          </w:p>
        </w:tc>
      </w:tr>
      <w:tr w:rsidR="00515289" w:rsidRPr="00804A44" w14:paraId="7A9323C5" w14:textId="77777777" w:rsidTr="00C173D4">
        <w:trPr>
          <w:trHeight w:val="283"/>
          <w:jc w:val="center"/>
        </w:trPr>
        <w:tc>
          <w:tcPr>
            <w:tcW w:w="2869" w:type="dxa"/>
            <w:tcBorders>
              <w:top w:val="nil"/>
              <w:bottom w:val="nil"/>
            </w:tcBorders>
            <w:vAlign w:val="center"/>
          </w:tcPr>
          <w:p w14:paraId="2F8CFAE8" w14:textId="77777777" w:rsidR="00515289" w:rsidRPr="00804A44" w:rsidRDefault="00515289" w:rsidP="00C173D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04A44">
              <w:rPr>
                <w:rFonts w:ascii="Times New Roman" w:hAnsi="Times New Roman" w:cs="Times New Roman"/>
                <w:szCs w:val="21"/>
              </w:rPr>
              <w:t xml:space="preserve">Myd88 </w:t>
            </w:r>
            <w:r w:rsidRPr="00804A44">
              <w:rPr>
                <w:rFonts w:ascii="Times New Roman" w:eastAsia="宋体" w:hAnsi="Times New Roman" w:cs="Times New Roman"/>
                <w:kern w:val="0"/>
                <w:szCs w:val="21"/>
              </w:rPr>
              <w:t>(R)</w:t>
            </w:r>
          </w:p>
        </w:tc>
        <w:tc>
          <w:tcPr>
            <w:tcW w:w="5740" w:type="dxa"/>
            <w:tcBorders>
              <w:top w:val="nil"/>
              <w:bottom w:val="nil"/>
            </w:tcBorders>
            <w:vAlign w:val="center"/>
          </w:tcPr>
          <w:p w14:paraId="4E825F69" w14:textId="77777777" w:rsidR="00515289" w:rsidRPr="00804A44" w:rsidRDefault="00515289" w:rsidP="00C173D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04A44">
              <w:rPr>
                <w:rFonts w:ascii="Times New Roman" w:hAnsi="Times New Roman" w:cs="Times New Roman"/>
                <w:szCs w:val="21"/>
              </w:rPr>
              <w:t>GGTGATGCCTCCCAGTTCCTTTG</w:t>
            </w:r>
          </w:p>
        </w:tc>
      </w:tr>
      <w:tr w:rsidR="00515289" w:rsidRPr="00804A44" w14:paraId="69387589" w14:textId="77777777" w:rsidTr="00C173D4">
        <w:trPr>
          <w:trHeight w:val="283"/>
          <w:jc w:val="center"/>
        </w:trPr>
        <w:tc>
          <w:tcPr>
            <w:tcW w:w="2869" w:type="dxa"/>
            <w:tcBorders>
              <w:top w:val="nil"/>
              <w:bottom w:val="nil"/>
            </w:tcBorders>
            <w:vAlign w:val="center"/>
          </w:tcPr>
          <w:p w14:paraId="79D03A98" w14:textId="77777777" w:rsidR="00515289" w:rsidRPr="00804A44" w:rsidRDefault="00515289" w:rsidP="00C173D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04A44">
              <w:rPr>
                <w:rFonts w:ascii="Times New Roman" w:hAnsi="Times New Roman" w:cs="Times New Roman"/>
                <w:szCs w:val="21"/>
              </w:rPr>
              <w:t xml:space="preserve">Ccl5 </w:t>
            </w:r>
            <w:r w:rsidRPr="00804A44">
              <w:rPr>
                <w:rFonts w:ascii="Times New Roman" w:eastAsia="宋体" w:hAnsi="Times New Roman" w:cs="Times New Roman"/>
                <w:kern w:val="0"/>
                <w:szCs w:val="21"/>
              </w:rPr>
              <w:t>(F)</w:t>
            </w:r>
          </w:p>
        </w:tc>
        <w:tc>
          <w:tcPr>
            <w:tcW w:w="5740" w:type="dxa"/>
            <w:tcBorders>
              <w:top w:val="nil"/>
              <w:bottom w:val="nil"/>
            </w:tcBorders>
            <w:vAlign w:val="center"/>
          </w:tcPr>
          <w:p w14:paraId="4464C723" w14:textId="77777777" w:rsidR="00515289" w:rsidRPr="00804A44" w:rsidRDefault="00515289" w:rsidP="00C173D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04A44">
              <w:rPr>
                <w:rFonts w:ascii="Times New Roman" w:hAnsi="Times New Roman" w:cs="Times New Roman"/>
                <w:szCs w:val="21"/>
              </w:rPr>
              <w:t>GACACCACTCCCTGCTGCTTTG</w:t>
            </w:r>
          </w:p>
        </w:tc>
      </w:tr>
      <w:tr w:rsidR="00515289" w:rsidRPr="00804A44" w14:paraId="3FA34E0A" w14:textId="77777777" w:rsidTr="00C173D4">
        <w:trPr>
          <w:trHeight w:val="283"/>
          <w:jc w:val="center"/>
        </w:trPr>
        <w:tc>
          <w:tcPr>
            <w:tcW w:w="2869" w:type="dxa"/>
            <w:tcBorders>
              <w:top w:val="nil"/>
              <w:bottom w:val="single" w:sz="12" w:space="0" w:color="auto"/>
            </w:tcBorders>
            <w:vAlign w:val="center"/>
          </w:tcPr>
          <w:p w14:paraId="3601F138" w14:textId="77777777" w:rsidR="00515289" w:rsidRPr="00804A44" w:rsidRDefault="00515289" w:rsidP="00C173D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04A44">
              <w:rPr>
                <w:rFonts w:ascii="Times New Roman" w:eastAsia="宋体" w:hAnsi="Times New Roman" w:cs="Times New Roman"/>
                <w:kern w:val="0"/>
                <w:szCs w:val="21"/>
              </w:rPr>
              <w:t>Ccl5 (R)</w:t>
            </w:r>
          </w:p>
        </w:tc>
        <w:tc>
          <w:tcPr>
            <w:tcW w:w="5740" w:type="dxa"/>
            <w:tcBorders>
              <w:top w:val="nil"/>
              <w:bottom w:val="single" w:sz="12" w:space="0" w:color="auto"/>
            </w:tcBorders>
            <w:vAlign w:val="center"/>
          </w:tcPr>
          <w:p w14:paraId="038FD321" w14:textId="77777777" w:rsidR="00515289" w:rsidRPr="00804A44" w:rsidRDefault="00515289" w:rsidP="00C173D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04A44">
              <w:rPr>
                <w:rFonts w:ascii="Times New Roman" w:hAnsi="Times New Roman" w:cs="Times New Roman"/>
                <w:szCs w:val="21"/>
              </w:rPr>
              <w:t>CTCTGGGTTGGCACACACTTGG</w:t>
            </w:r>
          </w:p>
        </w:tc>
      </w:tr>
    </w:tbl>
    <w:p w14:paraId="3CA43AD8" w14:textId="77777777" w:rsidR="00E210C2" w:rsidRPr="00804A44" w:rsidRDefault="00E210C2" w:rsidP="006F339A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</w:p>
    <w:sectPr w:rsidR="00E210C2" w:rsidRPr="00804A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760C73" w14:textId="77777777" w:rsidR="00383EF9" w:rsidRDefault="00383EF9" w:rsidP="00240576">
      <w:pPr>
        <w:rPr>
          <w:rFonts w:hint="eastAsia"/>
        </w:rPr>
      </w:pPr>
      <w:r>
        <w:separator/>
      </w:r>
    </w:p>
  </w:endnote>
  <w:endnote w:type="continuationSeparator" w:id="0">
    <w:p w14:paraId="5636789E" w14:textId="77777777" w:rsidR="00383EF9" w:rsidRDefault="00383EF9" w:rsidP="00240576">
      <w:pPr>
        <w:rPr>
          <w:rFonts w:hint="eastAsia"/>
        </w:rPr>
      </w:pPr>
      <w:r>
        <w:continuationSeparator/>
      </w:r>
    </w:p>
  </w:endnote>
  <w:endnote w:type="continuationNotice" w:id="1">
    <w:p w14:paraId="5592B85F" w14:textId="77777777" w:rsidR="00383EF9" w:rsidRDefault="00383EF9">
      <w:pPr>
        <w:rPr>
          <w:rFonts w:hint="eastAsia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DBB108" w14:textId="77777777" w:rsidR="00383EF9" w:rsidRDefault="00383EF9" w:rsidP="00240576">
      <w:pPr>
        <w:rPr>
          <w:rFonts w:hint="eastAsia"/>
        </w:rPr>
      </w:pPr>
      <w:r>
        <w:separator/>
      </w:r>
    </w:p>
  </w:footnote>
  <w:footnote w:type="continuationSeparator" w:id="0">
    <w:p w14:paraId="31F8B97A" w14:textId="77777777" w:rsidR="00383EF9" w:rsidRDefault="00383EF9" w:rsidP="00240576">
      <w:pPr>
        <w:rPr>
          <w:rFonts w:hint="eastAsia"/>
        </w:rPr>
      </w:pPr>
      <w:r>
        <w:continuationSeparator/>
      </w:r>
    </w:p>
  </w:footnote>
  <w:footnote w:type="continuationNotice" w:id="1">
    <w:p w14:paraId="7425016A" w14:textId="77777777" w:rsidR="00383EF9" w:rsidRDefault="00383EF9">
      <w:pPr>
        <w:rPr>
          <w:rFonts w:hint="eastAsia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C829E7"/>
    <w:multiLevelType w:val="hybridMultilevel"/>
    <w:tmpl w:val="80CCB21A"/>
    <w:lvl w:ilvl="0" w:tplc="8C9843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0B1737B"/>
    <w:multiLevelType w:val="hybridMultilevel"/>
    <w:tmpl w:val="6B867D42"/>
    <w:lvl w:ilvl="0" w:tplc="6F54482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743D111C"/>
    <w:multiLevelType w:val="hybridMultilevel"/>
    <w:tmpl w:val="92AC6950"/>
    <w:lvl w:ilvl="0" w:tplc="CEEA64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7435540">
    <w:abstractNumId w:val="1"/>
  </w:num>
  <w:num w:numId="2" w16cid:durableId="1091197689">
    <w:abstractNumId w:val="0"/>
  </w:num>
  <w:num w:numId="3" w16cid:durableId="7559822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29E"/>
    <w:rsid w:val="00024B2D"/>
    <w:rsid w:val="000252DF"/>
    <w:rsid w:val="00073BC7"/>
    <w:rsid w:val="00080A7C"/>
    <w:rsid w:val="00085802"/>
    <w:rsid w:val="000A4525"/>
    <w:rsid w:val="000B285F"/>
    <w:rsid w:val="000B516F"/>
    <w:rsid w:val="000B7751"/>
    <w:rsid w:val="000D7A4E"/>
    <w:rsid w:val="000F316F"/>
    <w:rsid w:val="00110DE6"/>
    <w:rsid w:val="0012103F"/>
    <w:rsid w:val="00122370"/>
    <w:rsid w:val="0014747B"/>
    <w:rsid w:val="001741A4"/>
    <w:rsid w:val="001D5A3C"/>
    <w:rsid w:val="00227826"/>
    <w:rsid w:val="00240576"/>
    <w:rsid w:val="002450EC"/>
    <w:rsid w:val="002F5D81"/>
    <w:rsid w:val="002F6D02"/>
    <w:rsid w:val="0031305D"/>
    <w:rsid w:val="00326760"/>
    <w:rsid w:val="003320B3"/>
    <w:rsid w:val="00383EF9"/>
    <w:rsid w:val="003C0707"/>
    <w:rsid w:val="003C2CC5"/>
    <w:rsid w:val="003E1B17"/>
    <w:rsid w:val="00405F20"/>
    <w:rsid w:val="004147BA"/>
    <w:rsid w:val="0042286B"/>
    <w:rsid w:val="004318C6"/>
    <w:rsid w:val="00450E28"/>
    <w:rsid w:val="00476363"/>
    <w:rsid w:val="004A2A3B"/>
    <w:rsid w:val="004C457A"/>
    <w:rsid w:val="004D1206"/>
    <w:rsid w:val="005059CF"/>
    <w:rsid w:val="00515289"/>
    <w:rsid w:val="00515B92"/>
    <w:rsid w:val="00540749"/>
    <w:rsid w:val="0059258D"/>
    <w:rsid w:val="005926D1"/>
    <w:rsid w:val="005C271F"/>
    <w:rsid w:val="005D27ED"/>
    <w:rsid w:val="0060475F"/>
    <w:rsid w:val="006434DE"/>
    <w:rsid w:val="0064705B"/>
    <w:rsid w:val="0067161A"/>
    <w:rsid w:val="006B6668"/>
    <w:rsid w:val="006F339A"/>
    <w:rsid w:val="00710D11"/>
    <w:rsid w:val="00737951"/>
    <w:rsid w:val="007A6511"/>
    <w:rsid w:val="007B044E"/>
    <w:rsid w:val="007B060F"/>
    <w:rsid w:val="007F27CD"/>
    <w:rsid w:val="00804A44"/>
    <w:rsid w:val="00840774"/>
    <w:rsid w:val="00850E46"/>
    <w:rsid w:val="00852C88"/>
    <w:rsid w:val="008846CF"/>
    <w:rsid w:val="00891956"/>
    <w:rsid w:val="008B7B7F"/>
    <w:rsid w:val="008D4397"/>
    <w:rsid w:val="00901686"/>
    <w:rsid w:val="00905D3C"/>
    <w:rsid w:val="00910D86"/>
    <w:rsid w:val="0093269F"/>
    <w:rsid w:val="00945277"/>
    <w:rsid w:val="0095017F"/>
    <w:rsid w:val="00966F4A"/>
    <w:rsid w:val="00993981"/>
    <w:rsid w:val="009A55CC"/>
    <w:rsid w:val="009D35B1"/>
    <w:rsid w:val="00A05C47"/>
    <w:rsid w:val="00A20CC9"/>
    <w:rsid w:val="00A34D6D"/>
    <w:rsid w:val="00A43EEB"/>
    <w:rsid w:val="00A54A3D"/>
    <w:rsid w:val="00A618B6"/>
    <w:rsid w:val="00A70148"/>
    <w:rsid w:val="00AA7CC4"/>
    <w:rsid w:val="00B06D7C"/>
    <w:rsid w:val="00B31FCD"/>
    <w:rsid w:val="00BB3088"/>
    <w:rsid w:val="00BC485C"/>
    <w:rsid w:val="00BC6C92"/>
    <w:rsid w:val="00BE19A1"/>
    <w:rsid w:val="00C00906"/>
    <w:rsid w:val="00C04510"/>
    <w:rsid w:val="00C164B6"/>
    <w:rsid w:val="00C2792D"/>
    <w:rsid w:val="00C42DB3"/>
    <w:rsid w:val="00C63528"/>
    <w:rsid w:val="00C67882"/>
    <w:rsid w:val="00C74599"/>
    <w:rsid w:val="00C8029E"/>
    <w:rsid w:val="00C93BBA"/>
    <w:rsid w:val="00CC74EA"/>
    <w:rsid w:val="00CE7A06"/>
    <w:rsid w:val="00CF3A08"/>
    <w:rsid w:val="00CF666C"/>
    <w:rsid w:val="00D048A7"/>
    <w:rsid w:val="00D11B25"/>
    <w:rsid w:val="00D20EDF"/>
    <w:rsid w:val="00D44730"/>
    <w:rsid w:val="00D536D2"/>
    <w:rsid w:val="00D6452C"/>
    <w:rsid w:val="00D73268"/>
    <w:rsid w:val="00DB2C0E"/>
    <w:rsid w:val="00DC0899"/>
    <w:rsid w:val="00DE1302"/>
    <w:rsid w:val="00E042F7"/>
    <w:rsid w:val="00E17CA7"/>
    <w:rsid w:val="00E210C2"/>
    <w:rsid w:val="00E221C6"/>
    <w:rsid w:val="00E6288D"/>
    <w:rsid w:val="00EE5517"/>
    <w:rsid w:val="00F31B72"/>
    <w:rsid w:val="00FA475B"/>
    <w:rsid w:val="00FE3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D9CDA59"/>
  <w14:defaultImageDpi w14:val="32767"/>
  <w15:chartTrackingRefBased/>
  <w15:docId w15:val="{7C434D79-FDD3-4780-B356-CDC5C4E50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8029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802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8029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8029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8029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8029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8029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8029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8029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uiPriority w:val="39"/>
    <w:qFormat/>
    <w:rsid w:val="00C42DB3"/>
    <w:rPr>
      <w:szCs w:val="24"/>
      <w14:ligatures w14:val="none"/>
    </w:r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FFFFFF" w:themeFill="background1"/>
    </w:tcPr>
    <w:tblStylePr w:type="firstRow">
      <w:tblPr/>
      <w:tcPr>
        <w:shd w:val="clear" w:color="auto" w:fill="FFFFFF" w:themeFill="background1"/>
      </w:tcPr>
    </w:tblStylePr>
  </w:style>
  <w:style w:type="character" w:customStyle="1" w:styleId="10">
    <w:name w:val="标题 1 字符"/>
    <w:basedOn w:val="a0"/>
    <w:link w:val="1"/>
    <w:uiPriority w:val="9"/>
    <w:rsid w:val="00C8029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802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802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8029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8029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8029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8029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8029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8029E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C8029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C802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C8029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C8029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C802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C8029E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C8029E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C8029E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C802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C8029E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C8029E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24057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240576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2405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2405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71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7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8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3</TotalTime>
  <Pages>2</Pages>
  <Words>285</Words>
  <Characters>1928</Characters>
  <Application>Microsoft Office Word</Application>
  <DocSecurity>0</DocSecurity>
  <Lines>68</Lines>
  <Paragraphs>51</Paragraphs>
  <ScaleCrop>false</ScaleCrop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蕾 雷</dc:creator>
  <cp:keywords/>
  <dc:description/>
  <cp:lastModifiedBy>蕾 雷</cp:lastModifiedBy>
  <cp:revision>99</cp:revision>
  <dcterms:created xsi:type="dcterms:W3CDTF">2025-01-18T13:10:00Z</dcterms:created>
  <dcterms:modified xsi:type="dcterms:W3CDTF">2025-04-25T10:52:00Z</dcterms:modified>
</cp:coreProperties>
</file>